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57B11" w14:textId="77777777" w:rsidR="0081575F" w:rsidRPr="00FE48A3" w:rsidRDefault="0081575F" w:rsidP="0081575F">
      <w:pPr>
        <w:spacing w:line="480" w:lineRule="auto"/>
        <w:jc w:val="both"/>
        <w:rPr>
          <w:b/>
          <w:bCs/>
          <w:lang w:val="en-CA"/>
        </w:rPr>
      </w:pPr>
      <w:r>
        <w:rPr>
          <w:b/>
          <w:bCs/>
          <w:lang w:val="en-CA"/>
        </w:rPr>
        <w:t xml:space="preserve">S3 </w:t>
      </w:r>
      <w:r w:rsidRPr="00FE48A3">
        <w:rPr>
          <w:b/>
          <w:bCs/>
          <w:lang w:val="en-CA"/>
        </w:rPr>
        <w:t>Tab</w:t>
      </w:r>
      <w:r>
        <w:rPr>
          <w:b/>
          <w:bCs/>
          <w:lang w:val="en-CA"/>
        </w:rPr>
        <w:t>le</w:t>
      </w:r>
      <w:r w:rsidRPr="00FE48A3">
        <w:rPr>
          <w:b/>
          <w:bCs/>
          <w:lang w:val="en-CA"/>
        </w:rPr>
        <w:t xml:space="preserve">. </w:t>
      </w:r>
      <w:r>
        <w:rPr>
          <w:b/>
          <w:bCs/>
          <w:lang w:val="en-CA"/>
        </w:rPr>
        <w:t xml:space="preserve">Average per capita </w:t>
      </w:r>
      <w:r w:rsidRPr="00FE48A3">
        <w:rPr>
          <w:b/>
          <w:bCs/>
          <w:lang w:val="en-CA"/>
        </w:rPr>
        <w:t>costs of hospitalizations</w:t>
      </w:r>
      <w:r w:rsidRPr="001D6145">
        <w:rPr>
          <w:b/>
          <w:bCs/>
          <w:lang w:val="en-CA"/>
        </w:rPr>
        <w:t xml:space="preserve"> </w:t>
      </w:r>
      <w:r>
        <w:rPr>
          <w:b/>
          <w:bCs/>
          <w:lang w:val="en-CA"/>
        </w:rPr>
        <w:t>(Int$)</w:t>
      </w:r>
      <w:r w:rsidRPr="00FE48A3">
        <w:rPr>
          <w:b/>
          <w:bCs/>
          <w:lang w:val="en-CA"/>
        </w:rPr>
        <w:t xml:space="preserve"> from all causes of children and adolescents by age-group from 2013 t</w:t>
      </w:r>
      <w:r>
        <w:rPr>
          <w:b/>
          <w:bCs/>
          <w:lang w:val="en-CA"/>
        </w:rPr>
        <w:t>o</w:t>
      </w:r>
      <w:r w:rsidRPr="00FE48A3">
        <w:rPr>
          <w:b/>
          <w:bCs/>
          <w:lang w:val="en-CA"/>
        </w:rPr>
        <w:t xml:space="preserve"> 2022 (National Hospital Information System - SIH/SUS).</w:t>
      </w:r>
    </w:p>
    <w:tbl>
      <w:tblPr>
        <w:tblW w:w="146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348"/>
        <w:gridCol w:w="1347"/>
        <w:gridCol w:w="1347"/>
        <w:gridCol w:w="1347"/>
        <w:gridCol w:w="1347"/>
        <w:gridCol w:w="1347"/>
        <w:gridCol w:w="1347"/>
        <w:gridCol w:w="1347"/>
        <w:gridCol w:w="1347"/>
        <w:gridCol w:w="1347"/>
      </w:tblGrid>
      <w:tr w:rsidR="0081575F" w:rsidRPr="004664D4" w14:paraId="427EB510" w14:textId="77777777" w:rsidTr="002C3F6E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F4319" w14:textId="77777777" w:rsidR="0081575F" w:rsidRPr="004664D4" w:rsidRDefault="0081575F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Age group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DDCBE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A2384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14529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7174D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5C3E9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97A71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B0EC1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1C373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3FB9A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82135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22</w:t>
            </w:r>
          </w:p>
        </w:tc>
      </w:tr>
      <w:tr w:rsidR="0081575F" w:rsidRPr="004664D4" w14:paraId="08847475" w14:textId="77777777" w:rsidTr="002C3F6E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F33E" w14:textId="77777777" w:rsidR="0081575F" w:rsidRPr="004664D4" w:rsidRDefault="0081575F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1 to 4 year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4F7C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18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6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5090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38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3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A2B8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71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8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30CE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67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5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1F01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04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5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77734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42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5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4D9E3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49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8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A4B1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1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052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6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023A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1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044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7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4283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962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63</w:t>
            </w:r>
          </w:p>
        </w:tc>
      </w:tr>
      <w:tr w:rsidR="0081575F" w:rsidRPr="004664D4" w14:paraId="169002D6" w14:textId="77777777" w:rsidTr="002C3F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7050" w14:textId="77777777" w:rsidR="0081575F" w:rsidRPr="004664D4" w:rsidRDefault="0081575F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5 to 9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95A9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659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641D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690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7FC8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19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EDEE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05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87DE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30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B49A1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50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49A99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54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BDC31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68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F9F9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919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4ABCF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12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70</w:t>
            </w:r>
          </w:p>
        </w:tc>
      </w:tr>
      <w:tr w:rsidR="0081575F" w:rsidRPr="004664D4" w14:paraId="14B65150" w14:textId="77777777" w:rsidTr="002C3F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8F07" w14:textId="77777777" w:rsidR="0081575F" w:rsidRPr="004664D4" w:rsidRDefault="0081575F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10 to 14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DDBB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49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0EC5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80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927A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89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3659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13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FE0FB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31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BF31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44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1BBFA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49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455A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964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7E3C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1001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BD41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936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43</w:t>
            </w:r>
          </w:p>
        </w:tc>
      </w:tr>
      <w:tr w:rsidR="0081575F" w:rsidRPr="004664D4" w14:paraId="30F956D9" w14:textId="77777777" w:rsidTr="002C3F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36B7" w14:textId="77777777" w:rsidR="0081575F" w:rsidRPr="004664D4" w:rsidRDefault="0081575F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15 to 19 year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1DD59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03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3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59B7E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15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3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AE380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25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5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67E37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42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7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4E037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54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0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A8ED3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56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3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5FD43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55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1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1A731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93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8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7D0F3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34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6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7E56E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35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48</w:t>
            </w:r>
          </w:p>
        </w:tc>
      </w:tr>
      <w:tr w:rsidR="0081575F" w:rsidRPr="004664D4" w14:paraId="2D654439" w14:textId="77777777" w:rsidTr="002C3F6E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58AE9" w14:textId="77777777" w:rsidR="0081575F" w:rsidRPr="004664D4" w:rsidRDefault="0081575F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Total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F02CE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07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8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B83D6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31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0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D6AE7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51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4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B08AC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57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3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85F69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80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2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1306F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98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3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C04BE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02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4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EAE96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919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9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C87DB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949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8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4D4D2" w14:textId="77777777" w:rsidR="0081575F" w:rsidRPr="004664D4" w:rsidRDefault="0081575F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86</w:t>
            </w:r>
            <w:r>
              <w:rPr>
                <w:sz w:val="18"/>
                <w:szCs w:val="18"/>
                <w:lang w:val="en-CA"/>
              </w:rPr>
              <w:t>.</w:t>
            </w:r>
            <w:r w:rsidRPr="004664D4">
              <w:rPr>
                <w:sz w:val="18"/>
                <w:szCs w:val="18"/>
                <w:lang w:val="en-CA"/>
              </w:rPr>
              <w:t>81</w:t>
            </w:r>
          </w:p>
        </w:tc>
      </w:tr>
    </w:tbl>
    <w:p w14:paraId="20F70092" w14:textId="77777777" w:rsidR="0081575F" w:rsidRDefault="0081575F" w:rsidP="0081575F">
      <w:pPr>
        <w:spacing w:line="480" w:lineRule="auto"/>
        <w:jc w:val="both"/>
        <w:rPr>
          <w:b/>
          <w:bCs/>
          <w:lang w:val="en-CA"/>
        </w:rPr>
      </w:pPr>
    </w:p>
    <w:p w14:paraId="12912300" w14:textId="77777777" w:rsidR="009C31EB" w:rsidRDefault="009C31EB"/>
    <w:sectPr w:rsidR="009C31EB" w:rsidSect="008157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75F"/>
    <w:rsid w:val="00451508"/>
    <w:rsid w:val="0081575F"/>
    <w:rsid w:val="009C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F5242"/>
  <w15:chartTrackingRefBased/>
  <w15:docId w15:val="{097EBC39-3C39-4CBD-A117-9C0A55E89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75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157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157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1575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1575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1575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1575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1575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1575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1575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157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157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157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1575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1575F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157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1575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157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157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157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15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1575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15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1575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1575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1575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1575F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157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1575F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1575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68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ilson</dc:creator>
  <cp:keywords/>
  <dc:description/>
  <cp:lastModifiedBy>Eduardo Nilson</cp:lastModifiedBy>
  <cp:revision>1</cp:revision>
  <dcterms:created xsi:type="dcterms:W3CDTF">2024-08-05T12:37:00Z</dcterms:created>
  <dcterms:modified xsi:type="dcterms:W3CDTF">2024-08-05T12:37:00Z</dcterms:modified>
</cp:coreProperties>
</file>